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Registered @ clinicaltrials.gov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 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 9-10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 6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Intervention allocated at site leve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 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 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Pragmatic clinical trial with no recruitmen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Pragmatic clinical trial with no blinding</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Pragmatic clinical trial with no blinding</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data will be collected electronically through usual source of ca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9-11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t interim tests and no decision rule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 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 1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Obtained both provider and patients waiver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 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pragmatic trial care continues as usu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 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Obtained both provider and patients waiver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No specimens collected outside of routine car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2T20:37:00Z</dcterms:created>
  <dc:creator>JKitchen</dc:creator>
  <dc:description/>
  <dc:language>en-US</dc:language>
  <cp:lastModifiedBy>Wilson, Patrick M., M.P.H.</cp:lastModifiedBy>
  <dcterms:modified xsi:type="dcterms:W3CDTF">2020-11-02T20:37:00Z</dcterms:modified>
  <cp:revision>2</cp:revision>
  <dc:subject/>
  <dc:title>Table 1  SPIRIT 2013 checklist: recommended items to address in a clinical trial protocol and related documents*</dc:title>
</cp:coreProperties>
</file>